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4,21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3-4,21,23-24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24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3, 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24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 16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_10-11,13-14_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 19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 Add fil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13-14, Fig. 3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interim analysis will not be performed; the study is monitored by a certified party as mentioned at 21a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no biological specimens are collected as part of this trial; informed consent provision forms are available in Dutch upon reque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o be discussed when writing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no plans for sharing data set; study protocol available by publishing this online using open access and upon request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in Dutch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 no biological specimens are collected as part of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14:13:00Z</dcterms:created>
  <dc:creator>JKitchen</dc:creator>
  <dc:description/>
  <cp:keywords/>
  <dc:language>en-US</dc:language>
  <cp:lastModifiedBy>Janna Ottenhoff</cp:lastModifiedBy>
  <dcterms:modified xsi:type="dcterms:W3CDTF">2021-03-29T19:41:00Z</dcterms:modified>
  <cp:revision>9</cp:revision>
  <dc:subject/>
  <dc:title>Table 1  SPIRIT 2013 checklist: recommended items to address in a clinical trial protocol and related documents*</dc:title>
</cp:coreProperties>
</file>